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ED2" w:rsidRPr="00C507EC" w:rsidRDefault="00D83E90" w:rsidP="000A34A6">
      <w:pPr>
        <w:jc w:val="both"/>
        <w:rPr>
          <w:rFonts w:ascii="Times" w:hAnsi="Times" w:cs="Times New Roman" w:hint="eastAsia"/>
        </w:rPr>
      </w:pPr>
      <w:proofErr w:type="gramStart"/>
      <w:r w:rsidRPr="00D83E90">
        <w:rPr>
          <w:rFonts w:ascii="Times" w:eastAsia="Calibri" w:hAnsi="Times" w:cs="Times New Roman"/>
        </w:rPr>
        <w:t xml:space="preserve">Supplementary Table </w:t>
      </w:r>
      <w:r w:rsidR="00C507EC">
        <w:rPr>
          <w:rFonts w:ascii="Times" w:hAnsi="Times" w:cs="Times New Roman" w:hint="eastAsia"/>
        </w:rPr>
        <w:t>3</w:t>
      </w:r>
      <w:r w:rsidRPr="00D83E90">
        <w:rPr>
          <w:rFonts w:ascii="Times" w:eastAsia="Calibri" w:hAnsi="Times" w:cs="Times New Roman"/>
        </w:rPr>
        <w:t>.</w:t>
      </w:r>
      <w:proofErr w:type="gramEnd"/>
      <w:r w:rsidRPr="00D83E90">
        <w:rPr>
          <w:rFonts w:ascii="Times" w:eastAsia="Calibri" w:hAnsi="Times" w:cs="Times New Roman"/>
        </w:rPr>
        <w:t xml:space="preserve"> </w:t>
      </w:r>
      <w:proofErr w:type="gramStart"/>
      <w:r w:rsidR="00D542FB" w:rsidRPr="00D542FB">
        <w:rPr>
          <w:rFonts w:ascii="Times" w:hAnsi="Times" w:cs="Times New Roman"/>
        </w:rPr>
        <w:t>Comparison between the ASD group and the Control group based on gender differences.</w:t>
      </w:r>
      <w:bookmarkStart w:id="0" w:name="_GoBack"/>
      <w:bookmarkEnd w:id="0"/>
      <w:proofErr w:type="gramEnd"/>
    </w:p>
    <w:tbl>
      <w:tblPr>
        <w:tblW w:w="9935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1275"/>
        <w:gridCol w:w="1276"/>
        <w:gridCol w:w="709"/>
        <w:gridCol w:w="1276"/>
        <w:gridCol w:w="737"/>
        <w:gridCol w:w="538"/>
        <w:gridCol w:w="692"/>
        <w:gridCol w:w="740"/>
        <w:gridCol w:w="490"/>
      </w:tblGrid>
      <w:tr w:rsidR="00C507EC" w:rsidRPr="00B779A4" w:rsidTr="005C0994">
        <w:trPr>
          <w:gridAfter w:val="2"/>
          <w:wAfter w:w="1230" w:type="dxa"/>
          <w:trHeight w:val="282"/>
          <w:tblHeader/>
        </w:trPr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C507EC" w:rsidRPr="00B779A4" w:rsidRDefault="00C507EC" w:rsidP="00E57400">
            <w:pPr>
              <w:jc w:val="both"/>
              <w:rPr>
                <w:rFonts w:ascii="Times" w:eastAsia="Calibri" w:hAnsi="Times" w:cs="Times New Roman"/>
                <w:sz w:val="20"/>
                <w:szCs w:val="20"/>
              </w:rPr>
            </w:pPr>
            <w:r w:rsidRPr="00B779A4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Variable</w:t>
            </w: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C507EC" w:rsidRDefault="00C507EC" w:rsidP="00C507EC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A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507EC" w:rsidRDefault="00C507EC" w:rsidP="00286EE4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0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507EC" w:rsidRDefault="00C507EC" w:rsidP="00286EE4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b/>
                <w:sz w:val="20"/>
                <w:szCs w:val="20"/>
              </w:rPr>
              <w:t>Control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507EC" w:rsidRDefault="00C507EC" w:rsidP="00286EE4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A01227" w:rsidRPr="00B779A4" w:rsidTr="00442036">
        <w:trPr>
          <w:gridAfter w:val="1"/>
          <w:wAfter w:w="490" w:type="dxa"/>
          <w:trHeight w:val="20"/>
        </w:trPr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C507EC" w:rsidRPr="00B779A4" w:rsidRDefault="00C507EC" w:rsidP="00E57400">
            <w:pPr>
              <w:jc w:val="both"/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C507EC" w:rsidRDefault="00C507EC" w:rsidP="00A01227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b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507EC" w:rsidRPr="000B0ED2" w:rsidRDefault="00C507EC" w:rsidP="00A01227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b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507EC" w:rsidRPr="000B0ED2" w:rsidRDefault="00C507EC" w:rsidP="00A402B8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b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507EC" w:rsidRDefault="00A01227" w:rsidP="00A01227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b/>
                <w:sz w:val="20"/>
                <w:szCs w:val="20"/>
              </w:rPr>
              <w:t>M</w:t>
            </w:r>
            <w:r w:rsidR="00C507EC">
              <w:rPr>
                <w:rFonts w:ascii="Times" w:hAnsi="Times" w:hint="eastAsia"/>
                <w:b/>
                <w:sz w:val="20"/>
                <w:szCs w:val="20"/>
              </w:rPr>
              <w:t>al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507EC" w:rsidRPr="000B0ED2" w:rsidRDefault="00C507EC" w:rsidP="00A01227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b/>
                <w:sz w:val="20"/>
                <w:szCs w:val="20"/>
              </w:rPr>
              <w:t>Female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507EC" w:rsidRPr="000B0ED2" w:rsidRDefault="00C507EC" w:rsidP="00A402B8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 w:hint="eastAsia"/>
                <w:b/>
                <w:sz w:val="20"/>
                <w:szCs w:val="20"/>
              </w:rPr>
              <w:t>P-value</w:t>
            </w:r>
          </w:p>
        </w:tc>
      </w:tr>
      <w:tr w:rsidR="005C0994" w:rsidRPr="00B779A4" w:rsidTr="00442036">
        <w:trPr>
          <w:trHeight w:val="20"/>
        </w:trPr>
        <w:tc>
          <w:tcPr>
            <w:tcW w:w="220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507EC" w:rsidRPr="00B779A4" w:rsidRDefault="00C507EC" w:rsidP="00E57400">
            <w:pPr>
              <w:jc w:val="both"/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</w:pPr>
            <w:r w:rsidRPr="00CB673E">
              <w:rPr>
                <w:rFonts w:ascii="Times" w:hAnsi="Times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127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507EC" w:rsidRPr="000A34A6" w:rsidRDefault="00A01227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4.21</w:t>
            </w:r>
            <w:r w:rsidRPr="00A012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1276" w:type="dxa"/>
            <w:shd w:val="clear" w:color="auto" w:fill="FFFFFF"/>
          </w:tcPr>
          <w:p w:rsidR="00C507EC" w:rsidRPr="000A34A6" w:rsidRDefault="00A01227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4.28</w:t>
            </w:r>
            <w:r w:rsidRPr="00A012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709" w:type="dxa"/>
            <w:shd w:val="clear" w:color="auto" w:fill="FFFFFF"/>
          </w:tcPr>
          <w:p w:rsidR="00C507EC" w:rsidRDefault="00442036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43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507EC" w:rsidRPr="00286EE4" w:rsidRDefault="00A01227" w:rsidP="00A01227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4.15</w:t>
            </w:r>
            <w:r w:rsidRPr="00A012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275" w:type="dxa"/>
            <w:gridSpan w:val="2"/>
            <w:shd w:val="clear" w:color="auto" w:fill="FFFFFF"/>
          </w:tcPr>
          <w:p w:rsidR="00C507EC" w:rsidRDefault="00A01227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4.22</w:t>
            </w:r>
            <w:r w:rsidRPr="00A012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922" w:type="dxa"/>
            <w:gridSpan w:val="3"/>
            <w:shd w:val="clear" w:color="auto" w:fill="FFFFFF"/>
          </w:tcPr>
          <w:p w:rsidR="00C507EC" w:rsidRDefault="00D542FB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599</w:t>
            </w:r>
          </w:p>
        </w:tc>
      </w:tr>
      <w:tr w:rsidR="005C0994" w:rsidRPr="00B779A4" w:rsidTr="00442036">
        <w:trPr>
          <w:trHeight w:val="20"/>
        </w:trPr>
        <w:tc>
          <w:tcPr>
            <w:tcW w:w="220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C507EC" w:rsidRPr="00CB673E" w:rsidRDefault="00C507EC" w:rsidP="00E57400">
            <w:pPr>
              <w:jc w:val="both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286EE4">
              <w:rPr>
                <w:rFonts w:ascii="Times" w:hAnsi="Times"/>
                <w:b/>
                <w:bCs/>
                <w:sz w:val="20"/>
                <w:szCs w:val="20"/>
              </w:rPr>
              <w:t>BMI, kg/m2</w:t>
            </w:r>
          </w:p>
        </w:tc>
        <w:tc>
          <w:tcPr>
            <w:tcW w:w="127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C507EC" w:rsidRDefault="005C0994" w:rsidP="005C0994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17.81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2</w:t>
            </w:r>
          </w:p>
        </w:tc>
        <w:tc>
          <w:tcPr>
            <w:tcW w:w="1276" w:type="dxa"/>
            <w:shd w:val="clear" w:color="auto" w:fill="FFFFFF"/>
          </w:tcPr>
          <w:p w:rsidR="00C507EC" w:rsidRPr="000A34A6" w:rsidRDefault="005C099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15.22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</w:p>
        </w:tc>
        <w:tc>
          <w:tcPr>
            <w:tcW w:w="709" w:type="dxa"/>
            <w:shd w:val="clear" w:color="auto" w:fill="FFFFFF"/>
          </w:tcPr>
          <w:p w:rsidR="00C507EC" w:rsidRDefault="00442036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507EC" w:rsidRDefault="005C099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17.45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7</w:t>
            </w:r>
          </w:p>
        </w:tc>
        <w:tc>
          <w:tcPr>
            <w:tcW w:w="1275" w:type="dxa"/>
            <w:gridSpan w:val="2"/>
            <w:shd w:val="clear" w:color="auto" w:fill="FFFFFF"/>
          </w:tcPr>
          <w:p w:rsidR="00C507EC" w:rsidRDefault="005C0994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15.64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0</w:t>
            </w:r>
          </w:p>
        </w:tc>
        <w:tc>
          <w:tcPr>
            <w:tcW w:w="1922" w:type="dxa"/>
            <w:gridSpan w:val="3"/>
            <w:shd w:val="clear" w:color="auto" w:fill="FFFFFF"/>
          </w:tcPr>
          <w:p w:rsidR="00C507EC" w:rsidRDefault="00D542FB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&lt;</w:t>
            </w:r>
            <w:r w:rsidR="005C0994" w:rsidRPr="005C0994">
              <w:rPr>
                <w:rFonts w:ascii="Times" w:hAnsi="Times" w:cs="Times New Roman"/>
                <w:sz w:val="20"/>
                <w:szCs w:val="20"/>
              </w:rPr>
              <w:t>0.001</w:t>
            </w:r>
          </w:p>
        </w:tc>
      </w:tr>
      <w:tr w:rsidR="005C0994" w:rsidRPr="00B779A4" w:rsidTr="00442036">
        <w:trPr>
          <w:trHeight w:val="20"/>
        </w:trPr>
        <w:tc>
          <w:tcPr>
            <w:tcW w:w="220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C507EC" w:rsidRPr="00286EE4" w:rsidRDefault="00C507EC" w:rsidP="00E57400">
            <w:pPr>
              <w:jc w:val="both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IL-</w:t>
            </w:r>
            <w:r w:rsidRPr="00B779A4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17</w:t>
            </w: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 xml:space="preserve">A, </w:t>
            </w:r>
            <w:proofErr w:type="spellStart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127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C507EC" w:rsidRDefault="005C099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1.44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  <w:tc>
          <w:tcPr>
            <w:tcW w:w="1276" w:type="dxa"/>
            <w:shd w:val="clear" w:color="auto" w:fill="FFFFFF"/>
          </w:tcPr>
          <w:p w:rsidR="00C507EC" w:rsidRPr="000A34A6" w:rsidRDefault="005C099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1.53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709" w:type="dxa"/>
            <w:shd w:val="clear" w:color="auto" w:fill="FFFFFF"/>
          </w:tcPr>
          <w:p w:rsidR="00C507EC" w:rsidRDefault="00D542FB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76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507EC" w:rsidRDefault="005C0994" w:rsidP="00442036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</w:t>
            </w:r>
            <w:r w:rsidR="00442036">
              <w:rPr>
                <w:rFonts w:ascii="Times" w:hAnsi="Times" w:cs="Times New Roman" w:hint="eastAsia"/>
                <w:sz w:val="20"/>
                <w:szCs w:val="20"/>
              </w:rPr>
              <w:t>5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1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1275" w:type="dxa"/>
            <w:gridSpan w:val="2"/>
            <w:shd w:val="clear" w:color="auto" w:fill="FFFFFF"/>
          </w:tcPr>
          <w:p w:rsidR="00C507EC" w:rsidRDefault="00442036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37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922" w:type="dxa"/>
            <w:gridSpan w:val="3"/>
            <w:shd w:val="clear" w:color="auto" w:fill="FFFFFF"/>
          </w:tcPr>
          <w:p w:rsidR="00C507EC" w:rsidRDefault="00D542FB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430</w:t>
            </w:r>
          </w:p>
        </w:tc>
      </w:tr>
      <w:tr w:rsidR="005C0994" w:rsidRPr="00B779A4" w:rsidTr="00442036">
        <w:trPr>
          <w:trHeight w:val="20"/>
        </w:trPr>
        <w:tc>
          <w:tcPr>
            <w:tcW w:w="220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C507EC" w:rsidRDefault="00C507EC" w:rsidP="00E57400">
            <w:pPr>
              <w:jc w:val="both"/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H</w:t>
            </w:r>
            <w:r w:rsidRPr="00B779A4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cy</w:t>
            </w:r>
            <w:proofErr w:type="spellEnd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sym w:font="Symbol" w:char="F06D"/>
            </w:r>
            <w:proofErr w:type="spellStart"/>
            <w:r w:rsidRPr="000F156F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mol</w:t>
            </w:r>
            <w:proofErr w:type="spellEnd"/>
            <w:r w:rsidRPr="000F156F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127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C507EC" w:rsidRPr="005C0994" w:rsidRDefault="005C099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7.54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8</w:t>
            </w:r>
          </w:p>
        </w:tc>
        <w:tc>
          <w:tcPr>
            <w:tcW w:w="1276" w:type="dxa"/>
            <w:shd w:val="clear" w:color="auto" w:fill="FFFFFF"/>
          </w:tcPr>
          <w:p w:rsidR="00C507EC" w:rsidRPr="000A34A6" w:rsidRDefault="005C099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7.92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8</w:t>
            </w:r>
          </w:p>
        </w:tc>
        <w:tc>
          <w:tcPr>
            <w:tcW w:w="709" w:type="dxa"/>
            <w:shd w:val="clear" w:color="auto" w:fill="FFFFFF"/>
          </w:tcPr>
          <w:p w:rsidR="00C507EC" w:rsidRDefault="00D542FB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57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507EC" w:rsidRDefault="00442036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4.55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8</w:t>
            </w:r>
          </w:p>
        </w:tc>
        <w:tc>
          <w:tcPr>
            <w:tcW w:w="1275" w:type="dxa"/>
            <w:gridSpan w:val="2"/>
            <w:shd w:val="clear" w:color="auto" w:fill="FFFFFF"/>
          </w:tcPr>
          <w:p w:rsidR="00C507EC" w:rsidRDefault="00442036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5.10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2</w:t>
            </w:r>
          </w:p>
        </w:tc>
        <w:tc>
          <w:tcPr>
            <w:tcW w:w="1922" w:type="dxa"/>
            <w:gridSpan w:val="3"/>
            <w:shd w:val="clear" w:color="auto" w:fill="FFFFFF"/>
          </w:tcPr>
          <w:p w:rsidR="00C507EC" w:rsidRDefault="00D542FB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191</w:t>
            </w:r>
          </w:p>
        </w:tc>
      </w:tr>
      <w:tr w:rsidR="005C0994" w:rsidRPr="00B779A4" w:rsidTr="00442036">
        <w:trPr>
          <w:trHeight w:val="20"/>
        </w:trPr>
        <w:tc>
          <w:tcPr>
            <w:tcW w:w="220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C507EC" w:rsidRDefault="00C507EC" w:rsidP="00E57400">
            <w:pPr>
              <w:jc w:val="both"/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F</w:t>
            </w:r>
            <w:r w:rsidRPr="00B779A4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olate</w:t>
            </w:r>
            <w:proofErr w:type="spellEnd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nmol</w:t>
            </w:r>
            <w:proofErr w:type="spellEnd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127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C507EC" w:rsidRDefault="005C099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22.18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8</w:t>
            </w:r>
          </w:p>
        </w:tc>
        <w:tc>
          <w:tcPr>
            <w:tcW w:w="1276" w:type="dxa"/>
            <w:shd w:val="clear" w:color="auto" w:fill="FFFFFF"/>
          </w:tcPr>
          <w:p w:rsidR="00C507EC" w:rsidRPr="000A34A6" w:rsidRDefault="005C099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22.49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7</w:t>
            </w:r>
          </w:p>
        </w:tc>
        <w:tc>
          <w:tcPr>
            <w:tcW w:w="709" w:type="dxa"/>
            <w:shd w:val="clear" w:color="auto" w:fill="FFFFFF"/>
          </w:tcPr>
          <w:p w:rsidR="00C507EC" w:rsidRDefault="00D542FB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76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507EC" w:rsidRDefault="00442036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33.71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1</w:t>
            </w:r>
          </w:p>
        </w:tc>
        <w:tc>
          <w:tcPr>
            <w:tcW w:w="1275" w:type="dxa"/>
            <w:gridSpan w:val="2"/>
            <w:shd w:val="clear" w:color="auto" w:fill="FFFFFF"/>
          </w:tcPr>
          <w:p w:rsidR="00C507EC" w:rsidRDefault="00442036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36.78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922" w:type="dxa"/>
            <w:gridSpan w:val="3"/>
            <w:shd w:val="clear" w:color="auto" w:fill="FFFFFF"/>
          </w:tcPr>
          <w:p w:rsidR="00C507EC" w:rsidRDefault="00D542FB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&lt;0.001</w:t>
            </w:r>
          </w:p>
        </w:tc>
      </w:tr>
      <w:tr w:rsidR="005C0994" w:rsidRPr="00B779A4" w:rsidTr="00442036">
        <w:trPr>
          <w:trHeight w:val="20"/>
        </w:trPr>
        <w:tc>
          <w:tcPr>
            <w:tcW w:w="220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C507EC" w:rsidRDefault="00C507EC" w:rsidP="00E57400">
            <w:pPr>
              <w:jc w:val="both"/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VitB</w:t>
            </w:r>
            <w:r w:rsidRPr="00B779A4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12</w:t>
            </w: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pmol</w:t>
            </w:r>
            <w:proofErr w:type="spellEnd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127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C507EC" w:rsidRDefault="005C099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498.77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.84</w:t>
            </w:r>
          </w:p>
        </w:tc>
        <w:tc>
          <w:tcPr>
            <w:tcW w:w="1276" w:type="dxa"/>
            <w:shd w:val="clear" w:color="auto" w:fill="FFFFFF"/>
          </w:tcPr>
          <w:p w:rsidR="00C507EC" w:rsidRPr="000A34A6" w:rsidRDefault="005C099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507.21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.22</w:t>
            </w:r>
          </w:p>
        </w:tc>
        <w:tc>
          <w:tcPr>
            <w:tcW w:w="709" w:type="dxa"/>
            <w:shd w:val="clear" w:color="auto" w:fill="FFFFFF"/>
          </w:tcPr>
          <w:p w:rsidR="00C507EC" w:rsidRDefault="00D542FB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52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507EC" w:rsidRDefault="00442036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615.88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38</w:t>
            </w:r>
          </w:p>
        </w:tc>
        <w:tc>
          <w:tcPr>
            <w:tcW w:w="1275" w:type="dxa"/>
            <w:gridSpan w:val="2"/>
            <w:shd w:val="clear" w:color="auto" w:fill="FFFFFF"/>
          </w:tcPr>
          <w:p w:rsidR="00C507EC" w:rsidRDefault="00442036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635.12</w:t>
            </w:r>
            <w:r w:rsidRPr="005C099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.15</w:t>
            </w:r>
          </w:p>
        </w:tc>
        <w:tc>
          <w:tcPr>
            <w:tcW w:w="1922" w:type="dxa"/>
            <w:gridSpan w:val="3"/>
            <w:shd w:val="clear" w:color="auto" w:fill="FFFFFF"/>
          </w:tcPr>
          <w:p w:rsidR="00C507EC" w:rsidRDefault="00D542FB" w:rsidP="00E57400">
            <w:pPr>
              <w:jc w:val="both"/>
              <w:rPr>
                <w:rFonts w:ascii="Times" w:hAnsi="Times" w:cs="Times New Roman" w:hint="eastAsia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156</w:t>
            </w:r>
          </w:p>
        </w:tc>
      </w:tr>
    </w:tbl>
    <w:p w:rsidR="000A34A6" w:rsidRDefault="000A34A6" w:rsidP="000A34A6">
      <w:pPr>
        <w:jc w:val="both"/>
        <w:rPr>
          <w:rFonts w:ascii="Times" w:hAnsi="Times" w:cs="Times New Roman"/>
          <w:b/>
        </w:rPr>
      </w:pPr>
    </w:p>
    <w:p w:rsidR="00137220" w:rsidRDefault="00E74495"/>
    <w:sectPr w:rsidR="001372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495" w:rsidRDefault="00E74495" w:rsidP="000A34A6">
      <w:r>
        <w:separator/>
      </w:r>
    </w:p>
  </w:endnote>
  <w:endnote w:type="continuationSeparator" w:id="0">
    <w:p w:rsidR="00E74495" w:rsidRDefault="00E74495" w:rsidP="000A3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495" w:rsidRDefault="00E74495" w:rsidP="000A34A6">
      <w:r>
        <w:separator/>
      </w:r>
    </w:p>
  </w:footnote>
  <w:footnote w:type="continuationSeparator" w:id="0">
    <w:p w:rsidR="00E74495" w:rsidRDefault="00E74495" w:rsidP="000A3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FEE"/>
    <w:rsid w:val="000A34A6"/>
    <w:rsid w:val="000B0ED2"/>
    <w:rsid w:val="00286EE4"/>
    <w:rsid w:val="00442036"/>
    <w:rsid w:val="005C0994"/>
    <w:rsid w:val="005E4B6A"/>
    <w:rsid w:val="00731172"/>
    <w:rsid w:val="008674AC"/>
    <w:rsid w:val="009A3599"/>
    <w:rsid w:val="00A01227"/>
    <w:rsid w:val="00C507EC"/>
    <w:rsid w:val="00CC7FEE"/>
    <w:rsid w:val="00D542FB"/>
    <w:rsid w:val="00D83E90"/>
    <w:rsid w:val="00DB20D4"/>
    <w:rsid w:val="00E74495"/>
    <w:rsid w:val="00E7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4A6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4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4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4A6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4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4A6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4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4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4A6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4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er</dc:creator>
  <cp:keywords/>
  <dc:description/>
  <cp:lastModifiedBy>editer</cp:lastModifiedBy>
  <cp:revision>5</cp:revision>
  <dcterms:created xsi:type="dcterms:W3CDTF">2024-01-07T07:55:00Z</dcterms:created>
  <dcterms:modified xsi:type="dcterms:W3CDTF">2024-01-12T08:33:00Z</dcterms:modified>
</cp:coreProperties>
</file>